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upplementary Table 1: The overall </w:t>
      </w:r>
      <w:r>
        <w:rPr>
          <w:rFonts w:cs="Times New Roman" w:ascii="Times New Roman" w:hAnsi="Times New Roman"/>
          <w:i/>
          <w:sz w:val="18"/>
          <w:szCs w:val="18"/>
        </w:rPr>
        <w:t>Fst</w:t>
      </w:r>
      <w:r>
        <w:rPr>
          <w:rFonts w:cs="Times New Roman" w:ascii="Times New Roman" w:hAnsi="Times New Roman"/>
          <w:sz w:val="18"/>
          <w:szCs w:val="18"/>
        </w:rPr>
        <w:t xml:space="preserve"> distances among 18 compared populations based on the same 14 STR loci</w:t>
      </w:r>
    </w:p>
    <w:tbl>
      <w:tblPr>
        <w:tblW w:w="147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696"/>
        <w:gridCol w:w="696"/>
        <w:gridCol w:w="816"/>
        <w:gridCol w:w="1256"/>
        <w:gridCol w:w="751"/>
        <w:gridCol w:w="729"/>
        <w:gridCol w:w="696"/>
        <w:gridCol w:w="696"/>
        <w:gridCol w:w="696"/>
        <w:gridCol w:w="696"/>
        <w:gridCol w:w="696"/>
        <w:gridCol w:w="696"/>
        <w:gridCol w:w="696"/>
        <w:gridCol w:w="696"/>
        <w:gridCol w:w="996"/>
        <w:gridCol w:w="1136"/>
        <w:gridCol w:w="896"/>
      </w:tblGrid>
      <w:tr>
        <w:trPr>
          <w:trHeight w:val="210" w:hRule="atLeast"/>
        </w:trPr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opulations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bookmarkStart w:id="0" w:name="RANGE!B1%3AR18"/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panish</w:t>
            </w:r>
            <w:bookmarkEnd w:id="0"/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exican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ortuguese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frican American</w:t>
            </w:r>
          </w:p>
        </w:tc>
        <w:tc>
          <w:tcPr>
            <w:tcW w:w="7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ucasian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ispanics 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yghur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yghur1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Xibe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ibetan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he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Yi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ui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eijing Han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uangdong Han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haanxi Han</w:t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Mexican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87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Portugues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7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frican American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8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5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8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Caucasian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2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7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88</w:t>
            </w:r>
          </w:p>
        </w:tc>
        <w:tc>
          <w:tcPr>
            <w:tcW w:w="7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 xml:space="preserve">Hispanics 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5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6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5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5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50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Asian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8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2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5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1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6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2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yghur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7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2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6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0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73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4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5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Uyghur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6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3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6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07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61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4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6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9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Xib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7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0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5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0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5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2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2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4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4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Tibetan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7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23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5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1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6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3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4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5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5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2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he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41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0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510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17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6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5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7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6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3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Yi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9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4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8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3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0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5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4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8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7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3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5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2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ui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2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07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1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28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26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1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2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3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3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1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2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4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3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Beijing Han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9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62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8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66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94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6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2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7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7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1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1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2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3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1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uangdong Han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9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1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6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28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79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5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1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6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7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2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5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2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3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3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3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haanxi Han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6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30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5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3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72</w:t>
            </w:r>
          </w:p>
        </w:tc>
        <w:tc>
          <w:tcPr>
            <w:tcW w:w="7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4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3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5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5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2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9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3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1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0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2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Henan Han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83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43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70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356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86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5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22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66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67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11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30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117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29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16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0002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0.0030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-0.0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7T15:12:00Z</dcterms:created>
  <dc:creator>user</dc:creator>
  <dc:description/>
  <cp:keywords/>
  <dc:language>en-US</dc:language>
  <cp:lastModifiedBy>Journal_1</cp:lastModifiedBy>
  <dcterms:modified xsi:type="dcterms:W3CDTF">2017-09-05T11:07:00Z</dcterms:modified>
  <cp:revision>4</cp:revision>
  <dc:subject/>
  <dc:title/>
</cp:coreProperties>
</file>